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91CE2" w14:textId="77777777" w:rsidR="00A84DE2" w:rsidRDefault="00A84DE2" w:rsidP="00A84DE2">
      <w:pPr>
        <w:pStyle w:val="af2"/>
        <w:spacing w:before="0" w:beforeAutospacing="0" w:after="0" w:afterAutospacing="0" w:line="360" w:lineRule="auto"/>
        <w:jc w:val="both"/>
        <w:rPr>
          <w:rFonts w:cs="Times New Roman" w:hint="eastAsia"/>
          <w:bCs/>
        </w:rPr>
      </w:pPr>
      <w:r>
        <w:rPr>
          <w:rFonts w:ascii="Times New Roman" w:hAnsi="Times New Roman" w:cs="Times New Roman"/>
          <w:b/>
          <w:bCs/>
        </w:rPr>
        <w:t>Metabolic index detection</w:t>
      </w:r>
    </w:p>
    <w:p w14:paraId="17F5CAB1" w14:textId="09D23B3A" w:rsidR="00A84DE2" w:rsidRDefault="00A84DE2" w:rsidP="00A84DE2">
      <w:pPr>
        <w:spacing w:line="360" w:lineRule="auto"/>
        <w:ind w:firstLineChars="100" w:firstLine="241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Amino acid metabolism</w:t>
      </w:r>
      <w:r>
        <w:rPr>
          <w:rFonts w:ascii="Times New Roman" w:eastAsia="宋体" w:hAnsi="Times New Roman" w:cs="Times New Roman"/>
          <w:sz w:val="24"/>
        </w:rPr>
        <w:t xml:space="preserve">: This study employs </w:t>
      </w:r>
      <w:bookmarkStart w:id="0" w:name="_Hlk200556092"/>
      <w:r>
        <w:rPr>
          <w:rFonts w:ascii="Times New Roman" w:eastAsia="宋体" w:hAnsi="Times New Roman" w:cs="Times New Roman"/>
          <w:sz w:val="24"/>
        </w:rPr>
        <w:t xml:space="preserve">Liquid Chromatography-Tandem Mass Spectrometry </w:t>
      </w:r>
      <w:bookmarkEnd w:id="0"/>
      <w:r>
        <w:rPr>
          <w:rFonts w:ascii="Times New Roman" w:eastAsia="宋体" w:hAnsi="Times New Roman" w:cs="Times New Roman"/>
          <w:sz w:val="24"/>
        </w:rPr>
        <w:t>technology to detect 22 amino acid metabolites in serum (</w:t>
      </w:r>
      <w:r>
        <w:rPr>
          <w:rFonts w:ascii="Times New Roman" w:eastAsia="宋体" w:hAnsi="Times New Roman" w:cs="Times New Roman"/>
          <w:b/>
          <w:bCs/>
          <w:color w:val="0070C0"/>
          <w:sz w:val="24"/>
        </w:rPr>
        <w:t>Table S1</w:t>
      </w:r>
      <w:r>
        <w:rPr>
          <w:rFonts w:ascii="Times New Roman" w:eastAsia="宋体" w:hAnsi="Times New Roman" w:cs="Times New Roman"/>
          <w:sz w:val="24"/>
        </w:rPr>
        <w:t xml:space="preserve">). Initially, individual standard solutions of amino acids are prepared using methanol or water, then mixed and diluted with 10% formic acid in methanol-water (1:1) to create working solutions. Simultaneously, an internal standard solution of Trp-d3 at 1000 ng/mL is prepared, and all solutions are stored refrigerated. For metabolite extraction, 10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f serum is mixed with 40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f 10% formic acid in methanol-water (1:1), vortexed for 30 seconds, and centrifuged at 12000 rpm and 4℃ for 5 minutes. The supernatant is diluted 10-fold, spiked with 20 ng/mL Trp-d3 internal standard, vortexed again for 30 seconds, and filtered through a 0.22 </w:t>
      </w:r>
      <w:proofErr w:type="spellStart"/>
      <w:r>
        <w:rPr>
          <w:rFonts w:ascii="Times New Roman" w:eastAsia="宋体" w:hAnsi="Times New Roman" w:cs="Times New Roman"/>
          <w:sz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filter before being transferred to the injection vial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WaXLDoWc8L0F1dGhvcj48WWVhcj4yMDIwPC9ZZWFyPjxS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WaXLDoWc8L0F1dGhvcj48WWVhcj4yMDIwPC9ZZWFyPjxS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</w:rPr>
        <w:t>(Fuertig et al., 2016; Virág et al., 2020)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 xml:space="preserve">. Chromatographic conditions include an ACQUITY UPLC® BEH C18 column (2.1×100 mm, 1.7 </w:t>
      </w:r>
      <w:proofErr w:type="spellStart"/>
      <w:r>
        <w:rPr>
          <w:rFonts w:ascii="Times New Roman" w:eastAsia="宋体" w:hAnsi="Times New Roman" w:cs="Times New Roman"/>
          <w:sz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, Waters, USA), with an injection volume of 5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, column temperature at 40℃, mobile phase A (50% methanol in water with 0.1% formic acid) and B (10% methanol in water with 0.1% formic acid). The gradient elution is as follows: 0~6.5 min, 90~70% B; 6.5~7 min, 70~0% B; 7~14 min, 0% B; 14~14.5 min, 0~90% B; 14.5~17.5 min, 90% B. The flow rate is 0.3 mL/min from 0 to 8.0 min and 0.4 mL/min from 8.0 to 17.5 min. Mass spectrometry conditions include an electrospray ionization source in positive ion mode, with a source temperature of 500℃, voltage of 5500 V, collision gas at 6 psi, curtain gas at 30 psi, and nebulizer and auxiliary gases at 50 psi. Multiple reaction monitoring is used for scanning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MaXlhbmFhcmFjaGNoaTwvQXV0aG9yPjxZZWFyPjIwMTg8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MaXlhbmFhcmFjaGNoaTwvQXV0aG9yPjxZZWFyPjIwMTg8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</w:rPr>
        <w:t>(Liyanaarachchi, Mahanama, Somasiri, &amp; Punyasiri, 2018; Thiele, Stein, Oldiges, &amp; Hofmann, 2012)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>.</w:t>
      </w:r>
    </w:p>
    <w:p w14:paraId="4B6DB1CE" w14:textId="08E176AD" w:rsidR="00A84DE2" w:rsidRDefault="00A84DE2" w:rsidP="00A84DE2">
      <w:pPr>
        <w:spacing w:line="360" w:lineRule="auto"/>
        <w:ind w:firstLineChars="100" w:firstLine="241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Bile acid (BA)metabolism</w:t>
      </w:r>
      <w:r>
        <w:rPr>
          <w:rFonts w:ascii="Times New Roman" w:eastAsia="宋体" w:hAnsi="Times New Roman" w:cs="Times New Roman"/>
          <w:sz w:val="24"/>
        </w:rPr>
        <w:t xml:space="preserve">: This study employs Liquid Chromatography-Tandem Mass Spectrometry technology to detect BAs metabolites in samples. BAs standards are accurately weighed and dissolved in methanol to prepare a mixed standard stock solution at a concentration of 1000 </w:t>
      </w:r>
      <w:proofErr w:type="spellStart"/>
      <w:r>
        <w:rPr>
          <w:rFonts w:ascii="Times New Roman" w:eastAsia="宋体" w:hAnsi="Times New Roman" w:cs="Times New Roman"/>
          <w:sz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/mL, which is then diluted with 30% methanol to create 10 calibration curve points. For sample preparation, 10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f serum sample is placed in a 2 mL centrifuge tube, mixed with 60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f methanol at -20℃, vortexed for 60 seconds, and then centrifuged at 12000 rpm and 4℃ for 10 minutes. The supernatant (40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) is collected and concentrated to dryness using a vacuum concentrator. The residue is reconstituted in 10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f 30% methanol, filtered, and transferred to an injection vial for analysis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CaGFyZ2F2YTwvQXV0aG9yPjxZZWFyPjIwMjA8L1llYXI+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CaGFyZ2F2YTwvQXV0aG9yPjxZZWFyPjIwMjA8L1llYXI+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</w:rPr>
        <w:t>(Bhargava et al., 2020)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 xml:space="preserve">. The chromatographic conditions include the use of an ACQUITY UPLC® BEH C18 </w:t>
      </w:r>
      <w:r>
        <w:rPr>
          <w:rFonts w:ascii="Times New Roman" w:eastAsia="宋体" w:hAnsi="Times New Roman" w:cs="Times New Roman"/>
          <w:sz w:val="24"/>
        </w:rPr>
        <w:lastRenderedPageBreak/>
        <w:t xml:space="preserve">column (2.1×100 mm, 1.7 </w:t>
      </w:r>
      <w:proofErr w:type="spellStart"/>
      <w:r>
        <w:rPr>
          <w:rFonts w:ascii="Times New Roman" w:eastAsia="宋体" w:hAnsi="Times New Roman" w:cs="Times New Roman"/>
          <w:sz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, Waters, USA), with an injection volume of 5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, column temperature at 40℃, mobile phase A (0.01% formic acid in water), and mobile phase B (acetonitrile). Gradient elution is performed at a flow rate of 0.25 mL/min. The mass spectrometry conditions include an electrospray ionization (ESI) source in negative ion mode, with a source temperature of 500℃, voltage of -4500 V, collision gas at 6 psi, curtain gas at 30 psi, and nebulizer and auxiliary gases at 50 psi. Multiple reaction monitoring (MRM) is used for scanning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IdTwvQXV0aG9yPjxZZWFyPjIwMjA8L1llYXI+PFJlY051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IdTwvQXV0aG9yPjxZZWFyPjIwMjA8L1llYXI+PFJlY051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</w:rPr>
        <w:t>(Hu, An, Shi, Li, &amp; Liu, 2020; Yang et al., 2017)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>.</w:t>
      </w:r>
    </w:p>
    <w:p w14:paraId="4A4B0CF1" w14:textId="3A152EAF" w:rsidR="00A84DE2" w:rsidRDefault="00A84DE2" w:rsidP="00A84DE2">
      <w:pPr>
        <w:spacing w:line="360" w:lineRule="auto"/>
        <w:ind w:firstLineChars="100" w:firstLine="241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hort-chain fatty acid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(SCFAs)</w:t>
      </w:r>
      <w:r>
        <w:rPr>
          <w:rFonts w:ascii="Times New Roman" w:eastAsia="宋体" w:hAnsi="Times New Roman" w:cs="Times New Roman"/>
          <w:sz w:val="24"/>
        </w:rPr>
        <w:t xml:space="preserve">: This study uses </w:t>
      </w:r>
      <w:r>
        <w:rPr>
          <w:rFonts w:ascii="Times New Roman" w:eastAsia="宋体" w:hAnsi="Times New Roman" w:cs="Times New Roman" w:hint="eastAsia"/>
          <w:sz w:val="24"/>
        </w:rPr>
        <w:t>g</w:t>
      </w:r>
      <w:r>
        <w:rPr>
          <w:rFonts w:ascii="Times New Roman" w:eastAsia="宋体" w:hAnsi="Times New Roman" w:cs="Times New Roman"/>
          <w:sz w:val="24"/>
        </w:rPr>
        <w:t>as Chromatography-</w:t>
      </w:r>
      <w:r>
        <w:rPr>
          <w:rFonts w:ascii="Times New Roman" w:eastAsia="宋体" w:hAnsi="Times New Roman" w:cs="Times New Roman" w:hint="eastAsia"/>
          <w:sz w:val="24"/>
        </w:rPr>
        <w:t>m</w:t>
      </w:r>
      <w:r>
        <w:rPr>
          <w:rFonts w:ascii="Times New Roman" w:eastAsia="宋体" w:hAnsi="Times New Roman" w:cs="Times New Roman"/>
          <w:sz w:val="24"/>
        </w:rPr>
        <w:t xml:space="preserve">ass 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>pectrometry</w:t>
      </w:r>
      <w:r>
        <w:rPr>
          <w:rFonts w:ascii="Times New Roman" w:eastAsia="宋体" w:hAnsi="Times New Roman" w:cs="Times New Roman" w:hint="eastAsia"/>
          <w:sz w:val="24"/>
        </w:rPr>
        <w:t xml:space="preserve"> (GC-MS)</w:t>
      </w:r>
      <w:r>
        <w:rPr>
          <w:rFonts w:ascii="Times New Roman" w:eastAsia="宋体" w:hAnsi="Times New Roman" w:cs="Times New Roman"/>
          <w:sz w:val="24"/>
        </w:rPr>
        <w:t xml:space="preserve"> to analyze SCFAs in fecal samples. Standards of Acetic, propionic acid, </w:t>
      </w:r>
      <w:proofErr w:type="spellStart"/>
      <w:r>
        <w:rPr>
          <w:rFonts w:ascii="Times New Roman" w:eastAsia="宋体" w:hAnsi="Times New Roman" w:cs="Times New Roman"/>
          <w:sz w:val="24"/>
        </w:rPr>
        <w:t>isobutyric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, butyric, isovaleric, valeric caproic acids are prepared in water at 100 mg/mL and diluted to working solutions. Caproic acid standard is prepared in ether at 100 mg/mL and diluted similarly. The internal standard (4-methylvaleric acid) is prepared at 375 </w:t>
      </w:r>
      <w:proofErr w:type="spellStart"/>
      <w:r>
        <w:rPr>
          <w:rFonts w:ascii="Times New Roman" w:eastAsia="宋体" w:hAnsi="Times New Roman" w:cs="Times New Roman"/>
          <w:sz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/mL in ether. For extraction, 50 mg of fecal sample is homogenized with 50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water and 100 mg glass beads for 1 min, then centrifuged at 12000 rpm and 4℃ for 10 min. The supernatant (20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) is mixed with 10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f 15% phosphoric acid, 2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internal standard, and 280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ether, homogenized for 1 min, and centrifuged again under the same conditions. The final supernatant is used for analysis </w:t>
      </w:r>
      <w:r>
        <w:rPr>
          <w:rFonts w:ascii="Times New Roman" w:eastAsia="宋体" w:hAnsi="Times New Roman" w:cs="Times New Roman"/>
          <w:sz w:val="24"/>
        </w:rPr>
        <w:fldChar w:fldCharType="begin"/>
      </w:r>
      <w:r>
        <w:rPr>
          <w:rFonts w:ascii="Times New Roman" w:eastAsia="宋体" w:hAnsi="Times New Roman" w:cs="Times New Roman"/>
          <w:sz w:val="24"/>
        </w:rPr>
        <w:instrText xml:space="preserve"> ADDIN EN.CITE &lt;EndNote&gt;&lt;Cite&gt;&lt;Author&gt;Zhang&lt;/Author&gt;&lt;Year&gt;2019&lt;/Year&gt;&lt;RecNum&gt;277&lt;/RecNum&gt;&lt;DisplayText&gt;(Zhang, Wang, &amp;amp; Zhu, 2019)&lt;/DisplayText&gt;&lt;record&gt;&lt;rec-number&gt;277&lt;/rec-number&gt;&lt;foreign-keys&gt;&lt;key app="EN" db-id="wr0vxat5a0wtvke2fd4vap9ud0dwsv5ezs2x" timestamp="1749634164"&gt;277&lt;/key&gt;&lt;/foreign-keys&gt;&lt;ref-type name="Journal Article"&gt;17&lt;/ref-type&gt;&lt;contributors&gt;&lt;authors&gt;&lt;author&gt;Zhang, Shuming&lt;/author&gt;&lt;author&gt;Wang, Hongbin&lt;/author&gt;&lt;author&gt;Zhu, Mei-Jun&lt;/author&gt;&lt;/authors&gt;&lt;/contributors&gt;&lt;auth-address&gt;School of Food Science, Washington State University, Pullman, WA 99164, USA.&amp;#xD;School of Food Science, Washington State University, Pullman, WA 99164, USA. Electronic address: meijun.zhu@wsu.edu.&lt;/auth-address&gt;&lt;titles&gt;&lt;title&gt;A sensitive GC/MS detection method for analyzing microbial metabolites short chain fatty acids in fecal and serum samples&lt;/title&gt;&lt;secondary-title&gt;Talanta&lt;/secondary-title&gt;&lt;alt-title&gt;Talanta&lt;/alt-title&gt;&lt;/titles&gt;&lt;periodical&gt;&lt;full-title&gt;Talanta&lt;/full-title&gt;&lt;abbr-1&gt;Talanta&lt;/abbr-1&gt;&lt;/periodical&gt;&lt;a</w:instrText>
      </w:r>
      <w:r>
        <w:rPr>
          <w:rFonts w:ascii="Times New Roman" w:eastAsia="宋体" w:hAnsi="Times New Roman" w:cs="Times New Roman" w:hint="eastAsia"/>
          <w:sz w:val="24"/>
        </w:rPr>
        <w:instrText>lt-periodical&gt;&lt;full-title&gt;Talanta&lt;/full-title&gt;&lt;abbr-1&gt;Talanta&lt;/abbr-1&gt;&lt;/alt-periodical&gt;&lt;pages&gt;249-254&lt;/pages&gt;&lt;volume&gt;196&lt;/volume&gt;&lt;section&gt;INDEX: 5.6 | QUARTILE: Q1 | CAS: 2</w:instrText>
      </w:r>
      <w:r>
        <w:rPr>
          <w:rFonts w:ascii="Times New Roman" w:eastAsia="宋体" w:hAnsi="Times New Roman" w:cs="Times New Roman" w:hint="eastAsia"/>
          <w:sz w:val="24"/>
        </w:rPr>
        <w:instrText>区</w:instrText>
      </w:r>
      <w:r>
        <w:rPr>
          <w:rFonts w:ascii="Times New Roman" w:eastAsia="宋体" w:hAnsi="Times New Roman" w:cs="Times New Roman" w:hint="eastAsia"/>
          <w:sz w:val="24"/>
        </w:rPr>
        <w:instrText>&lt;/section&gt;&lt;keywords&gt;&lt;keyword&gt;BSTFA&lt;/keyword&gt;&lt;keyword&gt;GC/MS&lt;/keyword&gt;&lt;keyword&gt;SCFAs</w:instrText>
      </w:r>
      <w:r>
        <w:rPr>
          <w:rFonts w:ascii="Times New Roman" w:eastAsia="宋体" w:hAnsi="Times New Roman" w:cs="Times New Roman"/>
          <w:sz w:val="24"/>
        </w:rPr>
        <w:instrText>&lt;/keyword&gt;&lt;/keywords&gt;&lt;dates&gt;&lt;year&gt;2019&lt;/year&gt;&lt;/dates&gt;&lt;isbn&gt;1873-3573&lt;/isbn&gt;&lt;accession-num&gt;30683360&lt;/accession-num&gt;&lt;label&gt;5.6&lt;/label&gt;&lt;urls&gt;&lt;related-urls&gt;&lt;url&gt;https://pubmed.ncbi.nlm.nih.gov/30683360&lt;/url&gt;&lt;/related-urls&gt;&lt;/urls&gt;&lt;custom1&gt;5.6&lt;/custom1&gt;&lt;custom2</w:instrText>
      </w:r>
      <w:r>
        <w:rPr>
          <w:rFonts w:ascii="Times New Roman" w:eastAsia="宋体" w:hAnsi="Times New Roman" w:cs="Times New Roman" w:hint="eastAsia"/>
          <w:sz w:val="24"/>
        </w:rPr>
        <w:instrText>&gt;Q1&lt;/custom2&gt;&lt;custom3&gt;2</w:instrText>
      </w:r>
      <w:r>
        <w:rPr>
          <w:rFonts w:ascii="Times New Roman" w:eastAsia="宋体" w:hAnsi="Times New Roman" w:cs="Times New Roman" w:hint="eastAsia"/>
          <w:sz w:val="24"/>
        </w:rPr>
        <w:instrText>区</w:instrText>
      </w:r>
      <w:r>
        <w:rPr>
          <w:rFonts w:ascii="Times New Roman" w:eastAsia="宋体" w:hAnsi="Times New Roman" w:cs="Times New Roman" w:hint="eastAsia"/>
          <w:sz w:val="24"/>
        </w:rPr>
        <w:instrText>&lt;/custom3&gt;&lt;electronic-resource-num&gt;10.1016/j.talanta.2018.12.049&lt;/electronic-resource-num&gt;&lt;remote-database-name&gt;PubMed&lt;/remote-database-name&gt;&lt;language&gt;eng&lt;/language&gt;&lt;/record&gt;&lt;/Cite&gt;&lt;/EndNote&gt;</w:instrText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</w:rPr>
        <w:t>(Zhang, Wang, &amp; Zhu, 2019)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 xml:space="preserve">. Chromatographic conditions: </w:t>
      </w:r>
      <w:proofErr w:type="spellStart"/>
      <w:r>
        <w:rPr>
          <w:rFonts w:ascii="Times New Roman" w:eastAsia="宋体" w:hAnsi="Times New Roman" w:cs="Times New Roman"/>
          <w:sz w:val="24"/>
        </w:rPr>
        <w:t>Thermo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race 1310 (</w:t>
      </w:r>
      <w:proofErr w:type="spellStart"/>
      <w:r>
        <w:rPr>
          <w:rFonts w:ascii="Times New Roman" w:eastAsia="宋体" w:hAnsi="Times New Roman" w:cs="Times New Roman"/>
          <w:sz w:val="24"/>
        </w:rPr>
        <w:t>Thermo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Fisher Scientific, USA) system with Agilent HP-INNOWAX column (30 m × 0.25 mm × 0.25 </w:t>
      </w:r>
      <w:proofErr w:type="spellStart"/>
      <w:r>
        <w:rPr>
          <w:rFonts w:ascii="Times New Roman" w:eastAsia="宋体" w:hAnsi="Times New Roman" w:cs="Times New Roman"/>
          <w:sz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), split injection (10:1), 1 </w:t>
      </w:r>
      <w:proofErr w:type="spellStart"/>
      <w:r>
        <w:rPr>
          <w:rFonts w:ascii="Times New Roman" w:eastAsia="宋体" w:hAnsi="Times New Roman" w:cs="Times New Roman"/>
          <w:sz w:val="24"/>
        </w:rPr>
        <w:t>μ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injection volume, injector temperature 250℃, ion source temperature 300℃, transfer line temperature 250℃. Temperature program: 90℃ initial, ramp to 120℃ at 10℃/min, to 150℃ at 5℃/min, and to 250℃ at 25℃/min, hold for 2 min. Helium carrier gas at 1.0 mL/min. Mass spectrometry: </w:t>
      </w:r>
      <w:proofErr w:type="spellStart"/>
      <w:r>
        <w:rPr>
          <w:rFonts w:ascii="Times New Roman" w:eastAsia="宋体" w:hAnsi="Times New Roman" w:cs="Times New Roman"/>
          <w:sz w:val="24"/>
        </w:rPr>
        <w:t>Thermo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ISQ 7000, EI source, 70 eV, SIM mode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Ic3U8L0F1dGhvcj48WWVhcj4yMDE5PC9ZZWFyPjxSZWNO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Ic3U8L0F1dGhvcj48WWVhcj4yMDE5PC9ZZWFyPjxSZWNO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</w:rPr>
        <w:t>(Hsu et al., 2019)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>.</w:t>
      </w:r>
    </w:p>
    <w:p w14:paraId="55C8CCE5" w14:textId="77777777" w:rsidR="00A84DE2" w:rsidRDefault="00A84DE2"/>
    <w:p w14:paraId="4797BDEF" w14:textId="77777777" w:rsidR="00A84DE2" w:rsidRDefault="00A84DE2"/>
    <w:p w14:paraId="17E2705E" w14:textId="77777777" w:rsidR="00911F44" w:rsidRDefault="00911F44" w:rsidP="00A84DE2">
      <w:pPr>
        <w:pStyle w:val="EndNoteBibliography"/>
        <w:ind w:left="720" w:hanging="720"/>
      </w:pPr>
      <w:r>
        <w:br w:type="page"/>
      </w:r>
    </w:p>
    <w:p w14:paraId="5A63246B" w14:textId="113B4FF0" w:rsidR="00911F44" w:rsidRPr="00911F44" w:rsidRDefault="00911F44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bCs/>
          <w:sz w:val="24"/>
          <w:szCs w:val="32"/>
        </w:rPr>
      </w:pPr>
      <w:r w:rsidRPr="00911F44">
        <w:rPr>
          <w:rFonts w:ascii="Times New Roman" w:hAnsi="Times New Roman" w:cs="Times New Roman"/>
          <w:b/>
          <w:bCs/>
          <w:sz w:val="24"/>
          <w:szCs w:val="32"/>
        </w:rPr>
        <w:lastRenderedPageBreak/>
        <w:t>Reference</w:t>
      </w:r>
    </w:p>
    <w:p w14:paraId="598D60CD" w14:textId="6F9C4DD7" w:rsidR="00A84DE2" w:rsidRPr="00911F44" w:rsidRDefault="00A84DE2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fldChar w:fldCharType="begin"/>
      </w:r>
      <w:r w:rsidRPr="00911F44">
        <w:rPr>
          <w:rFonts w:ascii="Times New Roman" w:hAnsi="Times New Roman" w:cs="Times New Roman"/>
          <w:sz w:val="24"/>
          <w:szCs w:val="32"/>
        </w:rPr>
        <w:instrText xml:space="preserve"> ADDIN EN.REFLIST </w:instrText>
      </w:r>
      <w:r w:rsidRPr="00911F44">
        <w:rPr>
          <w:rFonts w:ascii="Times New Roman" w:hAnsi="Times New Roman" w:cs="Times New Roman"/>
          <w:sz w:val="24"/>
          <w:szCs w:val="32"/>
        </w:rPr>
        <w:fldChar w:fldCharType="separate"/>
      </w:r>
      <w:r w:rsidRPr="00911F44">
        <w:rPr>
          <w:rFonts w:ascii="Times New Roman" w:hAnsi="Times New Roman" w:cs="Times New Roman"/>
          <w:sz w:val="24"/>
          <w:szCs w:val="32"/>
        </w:rPr>
        <w:t xml:space="preserve">Bhargava, P., Smith, M. D., Mische, L., Harrington, E., Fitzgerald, K. C., Martin, K., . . . Calabresi, P. A. (2020). Bile acid metabolism is altered in multiple sclerosis and supplementation ameliorates neuroinflammation. </w:t>
      </w:r>
      <w:r w:rsidRPr="00911F44">
        <w:rPr>
          <w:rFonts w:ascii="Times New Roman" w:hAnsi="Times New Roman" w:cs="Times New Roman"/>
          <w:i/>
          <w:sz w:val="24"/>
          <w:szCs w:val="32"/>
        </w:rPr>
        <w:t>The Journal of Clinical Investigation, 130</w:t>
      </w:r>
      <w:r w:rsidRPr="00911F44">
        <w:rPr>
          <w:rFonts w:ascii="Times New Roman" w:hAnsi="Times New Roman" w:cs="Times New Roman"/>
          <w:sz w:val="24"/>
          <w:szCs w:val="32"/>
        </w:rPr>
        <w:t>(7), 3467-3482. doi:10.1172/JCI129401</w:t>
      </w:r>
    </w:p>
    <w:p w14:paraId="719A6116" w14:textId="77777777" w:rsidR="00A84DE2" w:rsidRPr="00911F44" w:rsidRDefault="00A84DE2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t xml:space="preserve">Fuertig, R., Ceci, A., Camus, S. M., Bezard, E., Luippold, A. H., &amp; Hengerer, B. (2016). LC-MS/MS-based quantification of kynurenine metabolites, tryptophan, monoamines and neopterin in plasma, cerebrospinal fluid and brain. </w:t>
      </w:r>
      <w:r w:rsidRPr="00911F44">
        <w:rPr>
          <w:rFonts w:ascii="Times New Roman" w:hAnsi="Times New Roman" w:cs="Times New Roman"/>
          <w:i/>
          <w:sz w:val="24"/>
          <w:szCs w:val="32"/>
        </w:rPr>
        <w:t>Bioanalysis, 8</w:t>
      </w:r>
      <w:r w:rsidRPr="00911F44">
        <w:rPr>
          <w:rFonts w:ascii="Times New Roman" w:hAnsi="Times New Roman" w:cs="Times New Roman"/>
          <w:sz w:val="24"/>
          <w:szCs w:val="32"/>
        </w:rPr>
        <w:t>(18), 1903-1917. doi:10.4155/bio-2016-0111</w:t>
      </w:r>
    </w:p>
    <w:p w14:paraId="1858AAEA" w14:textId="77777777" w:rsidR="00A84DE2" w:rsidRPr="00911F44" w:rsidRDefault="00A84DE2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t xml:space="preserve">Hsu, Y.-L., Chen, C.-C., Lin, Y.-T., Wu, W.-K., Chang, L.-C., Lai, C.-H., . . . Kuo, C.-H. (2019). Evaluation and Optimization of Sample Handling Methods for Quantification of Short-Chain Fatty Acids in Human Fecal Samples by GC-MS. </w:t>
      </w:r>
      <w:r w:rsidRPr="00911F44">
        <w:rPr>
          <w:rFonts w:ascii="Times New Roman" w:hAnsi="Times New Roman" w:cs="Times New Roman"/>
          <w:i/>
          <w:sz w:val="24"/>
          <w:szCs w:val="32"/>
        </w:rPr>
        <w:t>Journal of Proteome Research, 18</w:t>
      </w:r>
      <w:r w:rsidRPr="00911F44">
        <w:rPr>
          <w:rFonts w:ascii="Times New Roman" w:hAnsi="Times New Roman" w:cs="Times New Roman"/>
          <w:sz w:val="24"/>
          <w:szCs w:val="32"/>
        </w:rPr>
        <w:t>(5), 1948-1957. doi:10.1021/acs.jproteome.8b00536</w:t>
      </w:r>
    </w:p>
    <w:p w14:paraId="3F76DEBD" w14:textId="77777777" w:rsidR="00A84DE2" w:rsidRPr="00911F44" w:rsidRDefault="00A84DE2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t xml:space="preserve">Hu, T., An, Z., Shi, C., Li, P., &amp; Liu, L. (2020). A sensitive and efficient method for simultaneous profiling of bile acids and fatty acids by UPLC-MS/MS. </w:t>
      </w:r>
      <w:r w:rsidRPr="00911F44">
        <w:rPr>
          <w:rFonts w:ascii="Times New Roman" w:hAnsi="Times New Roman" w:cs="Times New Roman"/>
          <w:i/>
          <w:sz w:val="24"/>
          <w:szCs w:val="32"/>
        </w:rPr>
        <w:t>Journal of Pharmaceutical and Biomedical Analysis, 178</w:t>
      </w:r>
      <w:r w:rsidRPr="00911F44">
        <w:rPr>
          <w:rFonts w:ascii="Times New Roman" w:hAnsi="Times New Roman" w:cs="Times New Roman"/>
          <w:sz w:val="24"/>
          <w:szCs w:val="32"/>
        </w:rPr>
        <w:t>, 112815. doi:10.1016/j.jpba.2019.112815</w:t>
      </w:r>
    </w:p>
    <w:p w14:paraId="1020C0BA" w14:textId="77777777" w:rsidR="00A84DE2" w:rsidRPr="00911F44" w:rsidRDefault="00A84DE2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t xml:space="preserve">Liyanaarachchi, G. V. V., Mahanama, K. R. R., Somasiri, H. P. P. S., &amp; Punyasiri, P. A. N. (2018). Development and validation of a method for direct, underivatized analysis of free amino acids in rice using liquid chromatography-tandem mass spectrometry. </w:t>
      </w:r>
      <w:r w:rsidRPr="00911F44">
        <w:rPr>
          <w:rFonts w:ascii="Times New Roman" w:hAnsi="Times New Roman" w:cs="Times New Roman"/>
          <w:i/>
          <w:sz w:val="24"/>
          <w:szCs w:val="32"/>
        </w:rPr>
        <w:t>Journal of Chromatography. A, 1568</w:t>
      </w:r>
      <w:r w:rsidRPr="00911F44">
        <w:rPr>
          <w:rFonts w:ascii="Times New Roman" w:hAnsi="Times New Roman" w:cs="Times New Roman"/>
          <w:sz w:val="24"/>
          <w:szCs w:val="32"/>
        </w:rPr>
        <w:t>, 131-139. doi:10.1016/j.chroma.2018.07.035</w:t>
      </w:r>
    </w:p>
    <w:p w14:paraId="00AADAF9" w14:textId="77777777" w:rsidR="00A84DE2" w:rsidRPr="00911F44" w:rsidRDefault="00A84DE2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t xml:space="preserve">Thiele, B., Stein, N., Oldiges, M., &amp; Hofmann, D. (2012). Direct analysis of underivatized amino acids in plant extracts by LC-MS-MS. </w:t>
      </w:r>
      <w:r w:rsidRPr="00911F44">
        <w:rPr>
          <w:rFonts w:ascii="Times New Roman" w:hAnsi="Times New Roman" w:cs="Times New Roman"/>
          <w:i/>
          <w:sz w:val="24"/>
          <w:szCs w:val="32"/>
        </w:rPr>
        <w:t>Methods In Molecular Biology (Clifton, N.J.), 828</w:t>
      </w:r>
      <w:r w:rsidRPr="00911F44">
        <w:rPr>
          <w:rFonts w:ascii="Times New Roman" w:hAnsi="Times New Roman" w:cs="Times New Roman"/>
          <w:sz w:val="24"/>
          <w:szCs w:val="32"/>
        </w:rPr>
        <w:t>, 317-328. doi:10.1007/978-1-61779-445-2_25</w:t>
      </w:r>
    </w:p>
    <w:p w14:paraId="14767B4D" w14:textId="77777777" w:rsidR="00A84DE2" w:rsidRPr="00911F44" w:rsidRDefault="00A84DE2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t xml:space="preserve">Virág, D., Király, M., Drahos, L., Édes, A. E., Gecse, K., Bagdy, G., . . . Ludányi, K. (2020). Development, validation and application of LC-MS/MS method for quantification of amino acids, kynurenine and serotonin in human plasma. </w:t>
      </w:r>
      <w:r w:rsidRPr="00911F44">
        <w:rPr>
          <w:rFonts w:ascii="Times New Roman" w:hAnsi="Times New Roman" w:cs="Times New Roman"/>
          <w:i/>
          <w:sz w:val="24"/>
          <w:szCs w:val="32"/>
        </w:rPr>
        <w:t>Journal of Pharmaceutical and Biomedical Analysis, 180</w:t>
      </w:r>
      <w:r w:rsidRPr="00911F44">
        <w:rPr>
          <w:rFonts w:ascii="Times New Roman" w:hAnsi="Times New Roman" w:cs="Times New Roman"/>
          <w:sz w:val="24"/>
          <w:szCs w:val="32"/>
        </w:rPr>
        <w:t>, 113018. doi:10.1016/j.jpba.2019.113018</w:t>
      </w:r>
    </w:p>
    <w:p w14:paraId="64241E6A" w14:textId="77777777" w:rsidR="00A84DE2" w:rsidRPr="00911F44" w:rsidRDefault="00A84DE2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t xml:space="preserve">Yang, T., Shu, T., Liu, G., Mei, H., Zhu, X., Huang, X., . . . Jiang, Z. (2017). Quantitative profiling of 19 bile acids in rat plasma, liver, bile and different intestinal section </w:t>
      </w:r>
      <w:r w:rsidRPr="00911F44">
        <w:rPr>
          <w:rFonts w:ascii="Times New Roman" w:hAnsi="Times New Roman" w:cs="Times New Roman"/>
          <w:sz w:val="24"/>
          <w:szCs w:val="32"/>
        </w:rPr>
        <w:lastRenderedPageBreak/>
        <w:t xml:space="preserve">contents to investigate bile acid homeostasis and the application of temporal variation of endogenous bile acids. </w:t>
      </w:r>
      <w:r w:rsidRPr="00911F44">
        <w:rPr>
          <w:rFonts w:ascii="Times New Roman" w:hAnsi="Times New Roman" w:cs="Times New Roman"/>
          <w:i/>
          <w:sz w:val="24"/>
          <w:szCs w:val="32"/>
        </w:rPr>
        <w:t>The Journal of Steroid Biochemistry and Molecular Biology, 172</w:t>
      </w:r>
      <w:r w:rsidRPr="00911F44">
        <w:rPr>
          <w:rFonts w:ascii="Times New Roman" w:hAnsi="Times New Roman" w:cs="Times New Roman"/>
          <w:sz w:val="24"/>
          <w:szCs w:val="32"/>
        </w:rPr>
        <w:t>, 69-78. doi:10.1016/j.jsbmb.2017.05.015</w:t>
      </w:r>
    </w:p>
    <w:p w14:paraId="2091190E" w14:textId="77777777" w:rsidR="00A84DE2" w:rsidRPr="00911F44" w:rsidRDefault="00A84DE2" w:rsidP="00E810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t xml:space="preserve">Zhang, S., Wang, H., &amp; Zhu, M.-J. (2019). A sensitive GC/MS detection method for analyzing microbial metabolites short chain fatty acids in fecal and serum samples. </w:t>
      </w:r>
      <w:r w:rsidRPr="00911F44">
        <w:rPr>
          <w:rFonts w:ascii="Times New Roman" w:hAnsi="Times New Roman" w:cs="Times New Roman"/>
          <w:i/>
          <w:sz w:val="24"/>
          <w:szCs w:val="32"/>
        </w:rPr>
        <w:t>Talanta, 196</w:t>
      </w:r>
      <w:r w:rsidRPr="00911F44">
        <w:rPr>
          <w:rFonts w:ascii="Times New Roman" w:hAnsi="Times New Roman" w:cs="Times New Roman"/>
          <w:sz w:val="24"/>
          <w:szCs w:val="32"/>
        </w:rPr>
        <w:t>, 249-254. doi:10.1016/j.talanta.2018.12.049</w:t>
      </w:r>
    </w:p>
    <w:p w14:paraId="5EA34403" w14:textId="6A5D83AB" w:rsidR="00F248CE" w:rsidRPr="00911F44" w:rsidRDefault="00A84DE2" w:rsidP="00E8104E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911F44">
        <w:rPr>
          <w:rFonts w:ascii="Times New Roman" w:hAnsi="Times New Roman" w:cs="Times New Roman"/>
          <w:sz w:val="24"/>
          <w:szCs w:val="32"/>
        </w:rPr>
        <w:fldChar w:fldCharType="end"/>
      </w:r>
    </w:p>
    <w:sectPr w:rsidR="00F248CE" w:rsidRPr="00911F4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78C65" w14:textId="77777777" w:rsidR="00174BA8" w:rsidRDefault="00174BA8" w:rsidP="00A84DE2">
      <w:r>
        <w:separator/>
      </w:r>
    </w:p>
  </w:endnote>
  <w:endnote w:type="continuationSeparator" w:id="0">
    <w:p w14:paraId="6B313C26" w14:textId="77777777" w:rsidR="00174BA8" w:rsidRDefault="00174BA8" w:rsidP="00A84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4F8FA" w14:textId="77777777" w:rsidR="00174BA8" w:rsidRDefault="00174BA8" w:rsidP="00A84DE2">
      <w:r>
        <w:separator/>
      </w:r>
    </w:p>
  </w:footnote>
  <w:footnote w:type="continuationSeparator" w:id="0">
    <w:p w14:paraId="52CD177C" w14:textId="77777777" w:rsidR="00174BA8" w:rsidRDefault="00174BA8" w:rsidP="00A84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ood Sci Nut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48CE"/>
    <w:rsid w:val="00174BA8"/>
    <w:rsid w:val="005633F5"/>
    <w:rsid w:val="008E1838"/>
    <w:rsid w:val="00911F44"/>
    <w:rsid w:val="00A84DE2"/>
    <w:rsid w:val="00AF6943"/>
    <w:rsid w:val="00D9553D"/>
    <w:rsid w:val="00E8104E"/>
    <w:rsid w:val="00F2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FD9725"/>
  <w15:chartTrackingRefBased/>
  <w15:docId w15:val="{A9FEAB45-8952-4B99-B84C-1543B9CE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DE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48C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48C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48C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48C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48C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48C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48C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48C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48C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48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248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248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248C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248CE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248C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248C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48C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248C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248C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4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48C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4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48C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48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48CE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aa">
    <w:name w:val="Intense Emphasis"/>
    <w:basedOn w:val="a0"/>
    <w:uiPriority w:val="21"/>
    <w:qFormat/>
    <w:rsid w:val="00F248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48C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48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48C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4DE2"/>
    <w:pPr>
      <w:widowControl/>
      <w:tabs>
        <w:tab w:val="center" w:pos="4153"/>
        <w:tab w:val="right" w:pos="8306"/>
      </w:tabs>
      <w:jc w:val="left"/>
    </w:pPr>
    <w:rPr>
      <w:sz w:val="24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84DE2"/>
  </w:style>
  <w:style w:type="paragraph" w:styleId="af0">
    <w:name w:val="footer"/>
    <w:basedOn w:val="a"/>
    <w:link w:val="af1"/>
    <w:uiPriority w:val="99"/>
    <w:unhideWhenUsed/>
    <w:rsid w:val="00A84DE2"/>
    <w:pPr>
      <w:widowControl/>
      <w:tabs>
        <w:tab w:val="center" w:pos="4153"/>
        <w:tab w:val="right" w:pos="8306"/>
      </w:tabs>
      <w:jc w:val="left"/>
    </w:pPr>
    <w:rPr>
      <w:sz w:val="24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84DE2"/>
  </w:style>
  <w:style w:type="paragraph" w:styleId="af2">
    <w:name w:val="Normal (Web)"/>
    <w:basedOn w:val="a"/>
    <w:link w:val="af3"/>
    <w:uiPriority w:val="99"/>
    <w:unhideWhenUsed/>
    <w:qFormat/>
    <w:rsid w:val="00A84D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3">
    <w:name w:val="普通(网站) 字符"/>
    <w:basedOn w:val="a0"/>
    <w:link w:val="af2"/>
    <w:uiPriority w:val="99"/>
    <w:qFormat/>
    <w:rsid w:val="00A84DE2"/>
    <w:rPr>
      <w:rFonts w:ascii="宋体" w:eastAsia="宋体" w:hAnsi="宋体" w:cs="宋体"/>
      <w:kern w:val="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A84DE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4DE2"/>
    <w:rPr>
      <w:rFonts w:ascii="Calibri" w:hAnsi="Calibri" w:cs="Calibri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A84DE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4DE2"/>
    <w:rPr>
      <w:rFonts w:ascii="Calibri" w:hAnsi="Calibri" w:cs="Calibri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437</Words>
  <Characters>7875</Characters>
  <Application>Microsoft Office Word</Application>
  <DocSecurity>0</DocSecurity>
  <Lines>121</Lines>
  <Paragraphs>19</Paragraphs>
  <ScaleCrop>false</ScaleCrop>
  <Company/>
  <LinksUpToDate>false</LinksUpToDate>
  <CharactersWithSpaces>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</dc:creator>
  <cp:keywords/>
  <dc:description/>
  <cp:lastModifiedBy>Aimee</cp:lastModifiedBy>
  <cp:revision>5</cp:revision>
  <dcterms:created xsi:type="dcterms:W3CDTF">2025-08-13T01:11:00Z</dcterms:created>
  <dcterms:modified xsi:type="dcterms:W3CDTF">2025-08-13T01:55:00Z</dcterms:modified>
</cp:coreProperties>
</file>